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223" w:rsidRPr="00A565B7" w:rsidRDefault="00CC4223" w:rsidP="00CC4223">
      <w:pPr>
        <w:pStyle w:val="Caption"/>
        <w:keepNext/>
        <w:rPr>
          <w:b/>
          <w:i w:val="0"/>
          <w:color w:val="auto"/>
        </w:rPr>
      </w:pPr>
      <w:bookmarkStart w:id="0" w:name="_GoBack"/>
      <w:bookmarkEnd w:id="0"/>
      <w:r w:rsidRPr="00A565B7">
        <w:rPr>
          <w:b/>
          <w:i w:val="0"/>
          <w:color w:val="auto"/>
        </w:rPr>
        <w:t xml:space="preserve">Table </w:t>
      </w:r>
      <w:r>
        <w:rPr>
          <w:b/>
          <w:i w:val="0"/>
          <w:color w:val="auto"/>
        </w:rPr>
        <w:t>S3a:</w:t>
      </w:r>
      <w:r w:rsidRPr="00A565B7">
        <w:rPr>
          <w:b/>
          <w:i w:val="0"/>
          <w:color w:val="auto"/>
        </w:rPr>
        <w:t xml:space="preserve"> Criteria used for </w:t>
      </w:r>
      <w:r w:rsidRPr="00A565B7">
        <w:rPr>
          <w:b/>
          <w:i w:val="0"/>
          <w:noProof/>
          <w:color w:val="auto"/>
        </w:rPr>
        <w:t>the identification</w:t>
      </w:r>
      <w:r w:rsidRPr="00A565B7">
        <w:rPr>
          <w:b/>
          <w:i w:val="0"/>
          <w:color w:val="auto"/>
        </w:rPr>
        <w:t xml:space="preserve"> of research gaps 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002"/>
        <w:gridCol w:w="1519"/>
        <w:gridCol w:w="6495"/>
      </w:tblGrid>
      <w:tr w:rsidR="00CC4223" w:rsidRPr="00A565B7" w:rsidTr="00361A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Gap category</w:t>
            </w:r>
          </w:p>
        </w:tc>
        <w:tc>
          <w:tcPr>
            <w:tcW w:w="1519" w:type="dxa"/>
          </w:tcPr>
          <w:p w:rsidR="00CC4223" w:rsidRPr="00A565B7" w:rsidRDefault="00CC4223" w:rsidP="004A359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Reason for gap</w:t>
            </w:r>
          </w:p>
        </w:tc>
        <w:tc>
          <w:tcPr>
            <w:tcW w:w="6495" w:type="dxa"/>
          </w:tcPr>
          <w:p w:rsidR="00CC4223" w:rsidRPr="00A565B7" w:rsidRDefault="00CC4223" w:rsidP="004A359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Description</w:t>
            </w:r>
          </w:p>
        </w:tc>
      </w:tr>
      <w:tr w:rsidR="00CC4223" w:rsidRPr="00A565B7" w:rsidTr="0036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519" w:type="dxa"/>
          </w:tcPr>
          <w:p w:rsidR="00CC4223" w:rsidRPr="00A565B7" w:rsidRDefault="00CC4223" w:rsidP="00635F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Insufficient or no information</w:t>
            </w:r>
            <w:ins w:id="1" w:author="Nzelle Delphine Kayem" w:date="2019-12-17T15:28:00Z">
              <w:r w:rsidR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495" w:type="dxa"/>
          </w:tcPr>
          <w:p w:rsidR="00CC4223" w:rsidRPr="00A565B7" w:rsidRDefault="00CC4223" w:rsidP="00635F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No studies describing this outcome; insufficient literature or number of studies describing this outcome</w:t>
            </w:r>
            <w:del w:id="2" w:author="Nzelle Delphine Kayem" w:date="2019-12-17T15:42:00Z">
              <w:r w:rsidRPr="00A565B7" w:rsidDel="00B20F8A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Text>;</w:delText>
              </w:r>
            </w:del>
            <w:ins w:id="3" w:author="Nzelle Delphine Kayem" w:date="2019-12-17T15:28:00Z">
              <w:r w:rsidR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ins w:id="4" w:author="Nzelle Delphine Kayem" w:date="2019-12-17T15:42:00Z">
              <w:r w:rsidR="00B20F8A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>;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or not enough studies to estimate a summary effect (perform a meta-analysis) 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C4223" w:rsidRPr="00A565B7" w:rsidTr="0036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519" w:type="dxa"/>
          </w:tcPr>
          <w:p w:rsidR="00CC4223" w:rsidRPr="00A565B7" w:rsidRDefault="00CC4223" w:rsidP="00635F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Imprecise information</w:t>
            </w:r>
            <w:ins w:id="5" w:author="Nzelle Delphine Kayem" w:date="2019-12-17T15:28:00Z">
              <w:r w:rsidR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495" w:type="dxa"/>
          </w:tcPr>
          <w:p w:rsidR="00CC4223" w:rsidRPr="00A565B7" w:rsidRDefault="00CC4223" w:rsidP="00635F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A meta-analysis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was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done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but, small sample sizes or few studies included in the meta-analysis or there is a high amount of heterogeneity or extremely wide confidence intervals</w:t>
            </w:r>
            <w:ins w:id="6" w:author="Nzelle Delphine Kayem" w:date="2019-12-17T15:28:00Z">
              <w:r w:rsidR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CC4223" w:rsidRPr="00A565B7" w:rsidTr="0036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19" w:type="dxa"/>
          </w:tcPr>
          <w:p w:rsidR="00CC4223" w:rsidRPr="00A565B7" w:rsidRDefault="00CC4223" w:rsidP="00635F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Biased information</w:t>
            </w:r>
            <w:ins w:id="7" w:author="Nzelle Delphine Kayem" w:date="2019-12-17T15:28:00Z">
              <w:r w:rsidR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495" w:type="dxa"/>
          </w:tcPr>
          <w:p w:rsidR="00CC4223" w:rsidRPr="00A565B7" w:rsidRDefault="00CC4223" w:rsidP="00635F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The aggregated risk of bias score for studies in the meta-analysis is high, or publication bias</w:t>
            </w:r>
            <w:ins w:id="8" w:author="Nzelle Delphine Kayem" w:date="2019-12-17T15:28:00Z">
              <w:r w:rsidR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361A22" w:rsidRPr="00A565B7" w:rsidTr="00361A22">
        <w:trPr>
          <w:ins w:id="9" w:author="Nzelle Delphine Kayem" w:date="2019-12-17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361A22" w:rsidRPr="00A565B7" w:rsidRDefault="00361A22" w:rsidP="00361A22">
            <w:pPr>
              <w:spacing w:line="360" w:lineRule="auto"/>
              <w:jc w:val="both"/>
              <w:rPr>
                <w:ins w:id="10" w:author="Nzelle Delphine Kayem" w:date="2019-12-17T15:27:00Z"/>
                <w:rFonts w:ascii="Verdana" w:hAnsi="Verdana" w:cs="Arial"/>
                <w:color w:val="000000" w:themeColor="text1"/>
                <w:sz w:val="16"/>
                <w:szCs w:val="16"/>
              </w:rPr>
            </w:pPr>
            <w:ins w:id="11" w:author="Nzelle Delphine Kayem" w:date="2019-12-17T15:27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>D</w:t>
              </w:r>
            </w:ins>
          </w:p>
        </w:tc>
        <w:tc>
          <w:tcPr>
            <w:tcW w:w="1519" w:type="dxa"/>
          </w:tcPr>
          <w:p w:rsidR="00361A22" w:rsidRPr="00A565B7" w:rsidRDefault="00361A22" w:rsidP="00635F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" w:author="Nzelle Delphine Kayem" w:date="2019-12-17T15:27:00Z"/>
                <w:rFonts w:ascii="Verdana" w:hAnsi="Verdana" w:cs="Arial"/>
                <w:color w:val="000000" w:themeColor="text1"/>
                <w:sz w:val="16"/>
                <w:szCs w:val="16"/>
              </w:rPr>
            </w:pPr>
            <w:ins w:id="13" w:author="Nzelle Delphine Kayem" w:date="2019-12-17T15:27:00Z">
              <w:r w:rsidRPr="00A565B7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>Not the right information</w:t>
              </w:r>
            </w:ins>
            <w:ins w:id="14" w:author="Nzelle Delphine Kayem" w:date="2019-12-17T15:28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ins w:id="15" w:author="Nzelle Delphine Kayem" w:date="2019-12-17T15:27:00Z">
              <w:r w:rsidRPr="00A565B7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  </w:fldChar>
              </w:r>
            </w:ins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ins w:id="16" w:author="Nzelle Delphine Kayem" w:date="2019-12-17T15:27:00Z">
              <w:r w:rsidRPr="00A565B7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separate"/>
              </w:r>
            </w:ins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ins w:id="17" w:author="Nzelle Delphine Kayem" w:date="2019-12-17T15:27:00Z">
              <w:r w:rsidRPr="00A565B7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end"/>
              </w:r>
            </w:ins>
          </w:p>
        </w:tc>
        <w:tc>
          <w:tcPr>
            <w:tcW w:w="6495" w:type="dxa"/>
          </w:tcPr>
          <w:p w:rsidR="00361A22" w:rsidRPr="00A565B7" w:rsidRDefault="00361A22" w:rsidP="00635F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Nzelle Delphine Kayem" w:date="2019-12-17T15:27:00Z"/>
                <w:rFonts w:ascii="Verdana" w:hAnsi="Verdana" w:cs="Arial"/>
                <w:color w:val="000000" w:themeColor="text1"/>
                <w:sz w:val="16"/>
                <w:szCs w:val="16"/>
              </w:rPr>
            </w:pPr>
            <w:ins w:id="19" w:author="Nzelle Delphine Kayem" w:date="2019-12-17T15:27:00Z">
              <w:r w:rsidRPr="00A565B7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>The information provided in the studies is not on the outcomes we were interested in or is mostly from case reports or the follow-up time is too short to observe the effect reported</w:t>
              </w:r>
            </w:ins>
            <w:ins w:id="20" w:author="Nzelle Delphine Kayem" w:date="2019-12-17T15:28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ins w:id="21" w:author="Nzelle Delphine Kayem" w:date="2019-12-17T15:27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begin">
  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  </w:fldChar>
              </w:r>
            </w:ins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ins w:id="22" w:author="Nzelle Delphine Kayem" w:date="2019-12-17T15:27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separate"/>
              </w:r>
            </w:ins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ins w:id="23" w:author="Nzelle Delphine Kayem" w:date="2019-12-17T15:27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end"/>
              </w:r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>.</w:t>
              </w:r>
            </w:ins>
          </w:p>
        </w:tc>
      </w:tr>
      <w:tr w:rsidR="00361A22" w:rsidRPr="00A565B7" w:rsidTr="00361A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361A22" w:rsidRPr="00A565B7" w:rsidRDefault="00361A22" w:rsidP="00361A22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ins w:id="24" w:author="Nzelle Delphine Kayem" w:date="2019-12-17T15:27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>E</w:t>
              </w:r>
            </w:ins>
            <w:del w:id="25" w:author="Nzelle Delphine Kayem" w:date="2019-12-17T15:27:00Z">
              <w:r w:rsidRPr="00A565B7"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Text>D</w:delText>
              </w:r>
            </w:del>
          </w:p>
        </w:tc>
        <w:tc>
          <w:tcPr>
            <w:tcW w:w="1519" w:type="dxa"/>
          </w:tcPr>
          <w:p w:rsidR="00361A22" w:rsidRPr="00A565B7" w:rsidRDefault="00361A22" w:rsidP="00635FD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Inconsistent information</w:t>
            </w:r>
            <w:ins w:id="26" w:author="Nzelle Delphine Kayem" w:date="2019-12-17T15:28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6495" w:type="dxa"/>
          </w:tcPr>
          <w:p w:rsidR="00361A22" w:rsidRPr="00A565B7" w:rsidRDefault="00361A22" w:rsidP="00635FD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The direction of effect in the different studies included in the meta-analysis varies or large differences in effect sizes</w:t>
            </w:r>
            <w:ins w:id="27" w:author="Nzelle Delphine Kayem" w:date="2019-12-17T15:28:00Z">
              <w:r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t xml:space="preserve"> </w:t>
              </w:r>
            </w:ins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JpbnNvbjwvQXV0aG9yPjxZZWFyPjIwMTE8L1llYXI+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</w:fldData>
              </w:fldCha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</w:r>
            <w:r w:rsidR="00635FDA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separate"/>
            </w:r>
            <w:r w:rsidR="00635FDA" w:rsidRPr="00635FDA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361A22" w:rsidRPr="00A565B7" w:rsidDel="00361A22" w:rsidTr="00361A22">
        <w:trPr>
          <w:del w:id="28" w:author="Nzelle Delphine Kayem" w:date="2019-12-17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361A22" w:rsidRPr="00A565B7" w:rsidDel="00361A22" w:rsidRDefault="00361A22" w:rsidP="00361A22">
            <w:pPr>
              <w:spacing w:line="360" w:lineRule="auto"/>
              <w:jc w:val="both"/>
              <w:rPr>
                <w:del w:id="29" w:author="Nzelle Delphine Kayem" w:date="2019-12-17T15:27:00Z"/>
                <w:rFonts w:ascii="Verdana" w:hAnsi="Verdana" w:cs="Arial"/>
                <w:color w:val="000000" w:themeColor="text1"/>
                <w:sz w:val="16"/>
                <w:szCs w:val="16"/>
              </w:rPr>
            </w:pPr>
            <w:del w:id="30" w:author="Nzelle Delphine Kayem" w:date="2019-12-17T15:27:00Z">
              <w:r w:rsidRPr="00A565B7"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Text>E</w:delText>
              </w:r>
            </w:del>
          </w:p>
        </w:tc>
        <w:tc>
          <w:tcPr>
            <w:tcW w:w="1519" w:type="dxa"/>
          </w:tcPr>
          <w:p w:rsidR="00361A22" w:rsidRPr="00A565B7" w:rsidDel="00361A22" w:rsidRDefault="00361A22" w:rsidP="00361A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1" w:author="Nzelle Delphine Kayem" w:date="2019-12-17T15:27:00Z"/>
                <w:rFonts w:ascii="Verdana" w:hAnsi="Verdana" w:cs="Arial"/>
                <w:color w:val="000000" w:themeColor="text1"/>
                <w:sz w:val="16"/>
                <w:szCs w:val="16"/>
              </w:rPr>
            </w:pPr>
            <w:del w:id="32" w:author="Nzelle Delphine Kayem" w:date="2019-12-17T15:27:00Z">
              <w:r w:rsidRPr="00A565B7"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Text>Not the right information</w:delText>
              </w:r>
              <w:r w:rsidRPr="00A565B7"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begin"/>
              </w:r>
              <w:r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InstrText xml:space="preserve"> ADDIN EN.CITE &lt;EndNote&gt;&lt;Cite&gt;&lt;Author&gt;Robinson&lt;/Author&gt;&lt;Year&gt;2011&lt;/Year&gt;&lt;RecNum&gt;697&lt;/RecNum&gt;&lt;DisplayText&gt;(1)&lt;/DisplayText&gt;&lt;record&gt;&lt;rec-number&gt;697&lt;/rec-number&gt;&lt;foreign-keys&gt;&lt;key app="EN" db-id="x9efseap0edtv0e0rpbxwtt0wv0xt2fzpvrp" timestamp="1536588607"&gt;697&lt;/key&gt;&lt;/foreign-keys&gt;&lt;ref-type name="Journal Article"&gt;17&lt;/ref-type&gt;&lt;contributors&gt;&lt;authors&gt;&lt;author&gt;Robinson, Karen A.&lt;/author&gt;&lt;author&gt;Saldanha, Ian J.&lt;/author&gt;&lt;author&gt;McKoy, Naomi A.&lt;/author&gt;&lt;/authors&gt;&lt;/contributors&gt;&lt;titles&gt;&lt;title&gt;Development of a framework to identify research gaps from systematic reviews&lt;/title&gt;&lt;secondary-title&gt;Journal of Clinical Epidemiology&lt;/secondary-title&gt;&lt;/titles&gt;&lt;periodical&gt;&lt;full-title&gt;Journal of Clinical Epidemiology&lt;/full-title&gt;&lt;/periodical&gt;&lt;pages&gt;1325-1330&lt;/pages&gt;&lt;volume&gt;64&lt;/volume&gt;&lt;number&gt;12&lt;/number&gt;&lt;keywords&gt;&lt;keyword&gt;Research gaps&lt;/keyword&gt;&lt;keyword&gt;Systematic review&lt;/keyword&gt;&lt;keyword&gt;Evidence-based practice&lt;/keyword&gt;&lt;keyword&gt;Evidence-based research&lt;/keyword&gt;&lt;keyword&gt;Research priorities&lt;/keyword&gt;&lt;keyword&gt;Framework&lt;/keyword&gt;&lt;/keywords&gt;&lt;dates&gt;&lt;year&gt;2011&lt;/year&gt;&lt;pub-dates&gt;&lt;date&gt;2011/12/01/&lt;/date&gt;&lt;/pub-dates&gt;&lt;/dates&gt;&lt;isbn&gt;0895-4356&lt;/isbn&gt;&lt;urls&gt;&lt;related-urls&gt;&lt;url&gt;http://www.sciencedirect.com/science/article/pii/S0895435611002046&lt;/url&gt;&lt;url&gt;https://ac.els-cdn.com/S0895435611002046/1-s2.0-S0895435611002046-main.pdf?_tid=6fbae023-f84d-4e27-9eac-b1c201a3323e&amp;amp;acdnat=1536588807_8da2cf91740adb35b47975c16abda5b4&lt;/url&gt;&lt;/related-urls&gt;&lt;/urls&gt;&lt;electronic-resource-num&gt;https://doi.org/10.1016/j.jclinepi.2011.06.009&lt;/electronic-resource-num&gt;&lt;/record&gt;&lt;/Cite&gt;&lt;/EndNote&gt;</w:delInstrText>
              </w:r>
              <w:r w:rsidRPr="00A565B7"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separate"/>
              </w:r>
              <w:r w:rsidDel="00361A22">
                <w:rPr>
                  <w:rFonts w:ascii="Verdana" w:hAnsi="Verdana" w:cs="Arial"/>
                  <w:noProof/>
                  <w:color w:val="000000" w:themeColor="text1"/>
                  <w:sz w:val="16"/>
                  <w:szCs w:val="16"/>
                </w:rPr>
                <w:delText>(1)</w:delText>
              </w:r>
              <w:r w:rsidRPr="00A565B7"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end"/>
              </w:r>
            </w:del>
          </w:p>
        </w:tc>
        <w:tc>
          <w:tcPr>
            <w:tcW w:w="6495" w:type="dxa"/>
          </w:tcPr>
          <w:p w:rsidR="00361A22" w:rsidRPr="00A565B7" w:rsidDel="00361A22" w:rsidRDefault="00361A22" w:rsidP="00361A22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del w:id="33" w:author="Nzelle Delphine Kayem" w:date="2019-12-17T15:27:00Z"/>
                <w:rFonts w:ascii="Verdana" w:hAnsi="Verdana" w:cs="Arial"/>
                <w:color w:val="000000" w:themeColor="text1"/>
                <w:sz w:val="16"/>
                <w:szCs w:val="16"/>
              </w:rPr>
            </w:pPr>
            <w:del w:id="34" w:author="Nzelle Delphine Kayem" w:date="2019-12-17T15:27:00Z">
              <w:r w:rsidRPr="00A565B7"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Text>The information provided in the studies is not on the outcomes we were interested in or is mostly from case reports or the follow-up time is too short to observe the effect reported</w:delText>
              </w:r>
              <w:r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begin"/>
              </w:r>
              <w:r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InstrText xml:space="preserve"> ADDIN EN.CITE &lt;EndNote&gt;&lt;Cite&gt;&lt;Author&gt;Robinson&lt;/Author&gt;&lt;Year&gt;2011&lt;/Year&gt;&lt;RecNum&gt;697&lt;/RecNum&gt;&lt;DisplayText&gt;(1)&lt;/DisplayText&gt;&lt;record&gt;&lt;rec-number&gt;697&lt;/rec-number&gt;&lt;foreign-keys&gt;&lt;key app="EN" db-id="x9efseap0edtv0e0rpbxwtt0wv0xt2fzpvrp" timestamp="1536588607"&gt;697&lt;/key&gt;&lt;/foreign-keys&gt;&lt;ref-type name="Journal Article"&gt;17&lt;/ref-type&gt;&lt;contributors&gt;&lt;authors&gt;&lt;author&gt;Robinson, Karen A.&lt;/author&gt;&lt;author&gt;Saldanha, Ian J.&lt;/author&gt;&lt;author&gt;McKoy, Naomi A.&lt;/author&gt;&lt;/authors&gt;&lt;/contributors&gt;&lt;titles&gt;&lt;title&gt;Development of a framework to identify research gaps from systematic reviews&lt;/title&gt;&lt;secondary-title&gt;Journal of Clinical Epidemiology&lt;/secondary-title&gt;&lt;/titles&gt;&lt;periodical&gt;&lt;full-title&gt;Journal of Clinical Epidemiology&lt;/full-title&gt;&lt;/periodical&gt;&lt;pages&gt;1325-1330&lt;/pages&gt;&lt;volume&gt;64&lt;/volume&gt;&lt;number&gt;12&lt;/number&gt;&lt;keywords&gt;&lt;keyword&gt;Research gaps&lt;/keyword&gt;&lt;keyword&gt;Systematic review&lt;/keyword&gt;&lt;keyword&gt;Evidence-based practice&lt;/keyword&gt;&lt;keyword&gt;Evidence-based research&lt;/keyword&gt;&lt;keyword&gt;Research priorities&lt;/keyword&gt;&lt;keyword&gt;Framework&lt;/keyword&gt;&lt;/keywords&gt;&lt;dates&gt;&lt;year&gt;2011&lt;/year&gt;&lt;pub-dates&gt;&lt;date&gt;2011/12/01/&lt;/date&gt;&lt;/pub-dates&gt;&lt;/dates&gt;&lt;isbn&gt;0895-4356&lt;/isbn&gt;&lt;urls&gt;&lt;related-urls&gt;&lt;url&gt;http://www.sciencedirect.com/science/article/pii/S0895435611002046&lt;/url&gt;&lt;url&gt;https://ac.els-cdn.com/S0895435611002046/1-s2.0-S0895435611002046-main.pdf?_tid=6fbae023-f84d-4e27-9eac-b1c201a3323e&amp;amp;acdnat=1536588807_8da2cf91740adb35b47975c16abda5b4&lt;/url&gt;&lt;/related-urls&gt;&lt;/urls&gt;&lt;electronic-resource-num&gt;https://doi.org/10.1016/j.jclinepi.2011.06.009&lt;/electronic-resource-num&gt;&lt;/record&gt;&lt;/Cite&gt;&lt;/EndNote&gt;</w:delInstrText>
              </w:r>
              <w:r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separate"/>
              </w:r>
              <w:r w:rsidDel="00361A22">
                <w:rPr>
                  <w:rFonts w:ascii="Verdana" w:hAnsi="Verdana" w:cs="Arial"/>
                  <w:noProof/>
                  <w:color w:val="000000" w:themeColor="text1"/>
                  <w:sz w:val="16"/>
                  <w:szCs w:val="16"/>
                </w:rPr>
                <w:delText>(1)</w:delText>
              </w:r>
              <w:r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fldChar w:fldCharType="end"/>
              </w:r>
              <w:r w:rsidDel="00361A22">
                <w:rPr>
                  <w:rFonts w:ascii="Verdana" w:hAnsi="Verdana" w:cs="Arial"/>
                  <w:color w:val="000000" w:themeColor="text1"/>
                  <w:sz w:val="16"/>
                  <w:szCs w:val="16"/>
                </w:rPr>
                <w:delText>.</w:delText>
              </w:r>
            </w:del>
          </w:p>
        </w:tc>
      </w:tr>
    </w:tbl>
    <w:p w:rsidR="00CC4223" w:rsidRDefault="00CC4223" w:rsidP="00CC4223">
      <w:pPr>
        <w:rPr>
          <w:rFonts w:cstheme="minorHAnsi"/>
          <w:b/>
          <w:i/>
          <w:sz w:val="18"/>
          <w:szCs w:val="18"/>
        </w:rPr>
      </w:pPr>
    </w:p>
    <w:p w:rsidR="00CC4223" w:rsidRDefault="00CC4223" w:rsidP="00CC4223">
      <w:pPr>
        <w:rPr>
          <w:rFonts w:cstheme="minorHAnsi"/>
          <w:b/>
          <w:i/>
          <w:sz w:val="18"/>
          <w:szCs w:val="18"/>
        </w:rPr>
      </w:pPr>
    </w:p>
    <w:p w:rsidR="00CC4223" w:rsidRDefault="00CC4223" w:rsidP="00CC4223">
      <w:pPr>
        <w:rPr>
          <w:rFonts w:cstheme="minorHAnsi"/>
          <w:b/>
          <w:i/>
          <w:sz w:val="18"/>
          <w:szCs w:val="18"/>
        </w:rPr>
      </w:pPr>
    </w:p>
    <w:moveToRangeStart w:id="35" w:author="Nzelle Delphine Kayem" w:date="2019-12-17T15:29:00Z" w:name="move27488974"/>
    <w:p w:rsidR="00635FDA" w:rsidRPr="00635FDA" w:rsidRDefault="00361A22" w:rsidP="00635FDA">
      <w:pPr>
        <w:pStyle w:val="EndNoteBibliography"/>
      </w:pPr>
      <w:moveTo w:id="36" w:author="Nzelle Delphine Kayem" w:date="2019-12-17T15:29:00Z">
        <w:r>
          <w:fldChar w:fldCharType="begin"/>
        </w:r>
        <w:r>
          <w:instrText xml:space="preserve"> ADDIN EN.REFLIST </w:instrText>
        </w:r>
        <w:r>
          <w:fldChar w:fldCharType="separate"/>
        </w:r>
      </w:moveTo>
      <w:r w:rsidR="00635FDA" w:rsidRPr="00635FDA">
        <w:t>1.</w:t>
      </w:r>
      <w:r w:rsidR="00635FDA" w:rsidRPr="00635FDA">
        <w:tab/>
        <w:t xml:space="preserve">Robinson KA, Saldanha IJ, McKoy NA. Development of a framework to identify research gaps from systematic reviews. </w:t>
      </w:r>
      <w:r w:rsidR="00635FDA" w:rsidRPr="00635FDA">
        <w:rPr>
          <w:i/>
        </w:rPr>
        <w:t>J Clin Epidemiol</w:t>
      </w:r>
      <w:r w:rsidR="00635FDA" w:rsidRPr="00635FDA">
        <w:t xml:space="preserve"> 2011; </w:t>
      </w:r>
      <w:r w:rsidR="00635FDA" w:rsidRPr="00635FDA">
        <w:rPr>
          <w:b/>
        </w:rPr>
        <w:t>64</w:t>
      </w:r>
      <w:r w:rsidR="00635FDA" w:rsidRPr="00635FDA">
        <w:t>(12): 1325-30.</w:t>
      </w:r>
    </w:p>
    <w:p w:rsidR="00CC4223" w:rsidRDefault="00361A22" w:rsidP="00361A22">
      <w:pPr>
        <w:rPr>
          <w:rFonts w:cstheme="minorHAnsi"/>
          <w:b/>
          <w:i/>
          <w:sz w:val="18"/>
          <w:szCs w:val="18"/>
        </w:rPr>
      </w:pPr>
      <w:moveTo w:id="37" w:author="Nzelle Delphine Kayem" w:date="2019-12-17T15:29:00Z">
        <w:r>
          <w:fldChar w:fldCharType="end"/>
        </w:r>
      </w:moveTo>
      <w:moveToRangeEnd w:id="35"/>
      <w:r w:rsidR="00CC4223">
        <w:rPr>
          <w:rFonts w:cstheme="minorHAnsi"/>
          <w:b/>
          <w:i/>
          <w:sz w:val="18"/>
          <w:szCs w:val="18"/>
        </w:rPr>
        <w:br w:type="page"/>
      </w:r>
    </w:p>
    <w:p w:rsidR="00CC4223" w:rsidRPr="00A565B7" w:rsidRDefault="00CC4223" w:rsidP="00CC4223">
      <w:pPr>
        <w:rPr>
          <w:b/>
          <w:sz w:val="18"/>
          <w:szCs w:val="18"/>
        </w:rPr>
      </w:pPr>
      <w:r w:rsidRPr="00A565B7">
        <w:rPr>
          <w:b/>
          <w:sz w:val="18"/>
          <w:szCs w:val="18"/>
        </w:rPr>
        <w:lastRenderedPageBreak/>
        <w:t xml:space="preserve">Table </w:t>
      </w:r>
      <w:r>
        <w:rPr>
          <w:b/>
          <w:sz w:val="18"/>
          <w:szCs w:val="18"/>
        </w:rPr>
        <w:t>S3b</w:t>
      </w:r>
      <w:r w:rsidRPr="00A565B7">
        <w:rPr>
          <w:b/>
          <w:sz w:val="18"/>
          <w:szCs w:val="18"/>
        </w:rPr>
        <w:t>:</w:t>
      </w:r>
      <w:r w:rsidRPr="00A565B7">
        <w:rPr>
          <w:rFonts w:cstheme="minorHAnsi"/>
          <w:b/>
          <w:sz w:val="18"/>
          <w:szCs w:val="18"/>
        </w:rPr>
        <w:t xml:space="preserve"> Gap analysis expected outcomes based on research objectives on a </w:t>
      </w:r>
      <w:r w:rsidRPr="00A565B7">
        <w:rPr>
          <w:rFonts w:cstheme="minorHAnsi"/>
          <w:b/>
          <w:noProof/>
          <w:sz w:val="18"/>
          <w:szCs w:val="18"/>
        </w:rPr>
        <w:t>systematic</w:t>
      </w:r>
      <w:r w:rsidRPr="00A565B7">
        <w:rPr>
          <w:rFonts w:cstheme="minorHAnsi"/>
          <w:b/>
          <w:sz w:val="18"/>
          <w:szCs w:val="18"/>
        </w:rPr>
        <w:t xml:space="preserve"> review of clinical epidemiology of the viral </w:t>
      </w:r>
      <w:r w:rsidRPr="00A565B7">
        <w:rPr>
          <w:rFonts w:cstheme="minorHAnsi"/>
          <w:b/>
          <w:noProof/>
          <w:sz w:val="18"/>
          <w:szCs w:val="18"/>
        </w:rPr>
        <w:t>hemorrhagic</w:t>
      </w:r>
      <w:r w:rsidRPr="00A565B7">
        <w:rPr>
          <w:rFonts w:cstheme="minorHAnsi"/>
          <w:b/>
          <w:sz w:val="18"/>
          <w:szCs w:val="18"/>
        </w:rPr>
        <w:t xml:space="preserve"> fevers in pregnancy.</w:t>
      </w:r>
    </w:p>
    <w:tbl>
      <w:tblPr>
        <w:tblStyle w:val="TableGrid"/>
        <w:tblW w:w="5186" w:type="pct"/>
        <w:tblLook w:val="04A0" w:firstRow="1" w:lastRow="0" w:firstColumn="1" w:lastColumn="0" w:noHBand="0" w:noVBand="1"/>
      </w:tblPr>
      <w:tblGrid>
        <w:gridCol w:w="3681"/>
        <w:gridCol w:w="5670"/>
      </w:tblGrid>
      <w:tr w:rsidR="00CC4223" w:rsidRPr="00A565B7" w:rsidTr="004A3593">
        <w:tc>
          <w:tcPr>
            <w:tcW w:w="1968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Research Question/Objective</w:t>
            </w:r>
          </w:p>
        </w:tc>
        <w:tc>
          <w:tcPr>
            <w:tcW w:w="3032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Outcomes</w:t>
            </w:r>
          </w:p>
        </w:tc>
      </w:tr>
      <w:tr w:rsidR="00CC4223" w:rsidRPr="00A565B7" w:rsidTr="004A3593">
        <w:tc>
          <w:tcPr>
            <w:tcW w:w="1968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To summarise and critically appraise evidence on the clinical characteristics or presentation of viral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hemorrhagic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fevers in pregnant women reported in the peer-reviewed and grey literature. </w:t>
            </w:r>
          </w:p>
        </w:tc>
        <w:tc>
          <w:tcPr>
            <w:tcW w:w="3032" w:type="pct"/>
          </w:tcPr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Clinical features of </w:t>
            </w: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>viral hemorrhagic fevers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in pregnant women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Gestational age and estimation methods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The clinical course of </w:t>
            </w:r>
            <w:r w:rsidRPr="00865F48">
              <w:rPr>
                <w:rFonts w:ascii="Verdana" w:hAnsi="Verdana" w:cs="Arial"/>
                <w:color w:val="000000" w:themeColor="text1"/>
                <w:sz w:val="16"/>
                <w:szCs w:val="16"/>
              </w:rPr>
              <w:t>viral hemorrhagic fevers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in pregnant women</w:t>
            </w:r>
          </w:p>
          <w:p w:rsidR="00CC4223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Coinfections and their effect on </w:t>
            </w:r>
            <w:r w:rsidRPr="00087045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course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of </w:t>
            </w:r>
            <w:r w:rsidRPr="00865F48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viral hemorrhagic fevers 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Comorbidities and their effect on </w:t>
            </w:r>
            <w:r w:rsidRPr="00087045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course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of </w:t>
            </w:r>
            <w:r w:rsidRPr="00865F48">
              <w:rPr>
                <w:rFonts w:ascii="Verdana" w:hAnsi="Verdana" w:cs="Arial"/>
                <w:color w:val="000000" w:themeColor="text1"/>
                <w:sz w:val="16"/>
                <w:szCs w:val="16"/>
              </w:rPr>
              <w:t>viral hemorrhagic fevers</w:t>
            </w:r>
          </w:p>
        </w:tc>
      </w:tr>
      <w:tr w:rsidR="00CC4223" w:rsidRPr="00A565B7" w:rsidTr="004A3593">
        <w:tc>
          <w:tcPr>
            <w:tcW w:w="1968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To summarise and critically appraise evidence on the reported maternal outcomes of viral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hemorrhagic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fevers during pregnancy reported in the peer-reviewed and grey literature.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2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Maternal death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Postpartum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hemorrhage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Premature (prelabour) rupture of membranes (pre-term or term)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Preterm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labor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>Complications (H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emolysis, Elevated Liver enzymes and Low Platelet count</w:t>
            </w: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syndrome, pre-eclampsia, ocular manifestations, hepatitis, antepartum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hemorrhage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, diabetes, hepatic insufficiency or failure, Disseminated Intravascular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Coagulopathy</w:t>
            </w:r>
            <w:r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 xml:space="preserve"> (DIC)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, Acute resp</w:t>
            </w: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>iratory distress syndrome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, myocarditis, intracranial bleeding)</w:t>
            </w:r>
          </w:p>
        </w:tc>
      </w:tr>
      <w:tr w:rsidR="00CC4223" w:rsidRPr="00A565B7" w:rsidTr="004A3593">
        <w:tc>
          <w:tcPr>
            <w:tcW w:w="1968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To summarise and critically appraise evidence on the reported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fetal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and neonatal outcomes of maternal infection with viral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hemorrhagic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fevers reported in the peer-reviewed and grey literature.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2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Miscarriage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Intrauterine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fetal</w:t>
            </w: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demise/death 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Stillbirths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Neonatal death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Prematurity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Small-for-gestational-age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and intrauterine growth restriction/retardation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Low birthweight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Vertical transmission or Mother-to-Child-transmission of </w:t>
            </w:r>
            <w:r>
              <w:rPr>
                <w:rFonts w:ascii="Verdana" w:hAnsi="Verdana" w:cs="Arial"/>
                <w:color w:val="000000" w:themeColor="text1"/>
                <w:sz w:val="16"/>
                <w:szCs w:val="16"/>
              </w:rPr>
              <w:t>Lassa fever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and 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Birth defects</w:t>
            </w:r>
          </w:p>
          <w:p w:rsidR="00CC4223" w:rsidRPr="00A565B7" w:rsidRDefault="00CC4223" w:rsidP="004A3593">
            <w:pPr>
              <w:spacing w:line="360" w:lineRule="auto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Clinical features and complications in new-born (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necrotizing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enterocolitis, Apgar score below 7 in </w:t>
            </w:r>
            <w:r w:rsidRPr="00087045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first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5 minutes, DIC, respiratory failure,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hemorrhage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>, coma)</w:t>
            </w:r>
          </w:p>
        </w:tc>
      </w:tr>
      <w:tr w:rsidR="00CC4223" w:rsidRPr="00A565B7" w:rsidTr="004A3593">
        <w:tc>
          <w:tcPr>
            <w:tcW w:w="1968" w:type="pct"/>
          </w:tcPr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To summarise and critically appraise evidence on the reported clinical management practices aimed at improving pregnancy outcomes of viral </w:t>
            </w:r>
            <w:r w:rsidRPr="00A565B7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hemorrhagic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fevers during pregnancy reported in the peer-reviewed and grey literature.</w:t>
            </w:r>
          </w:p>
        </w:tc>
        <w:tc>
          <w:tcPr>
            <w:tcW w:w="3032" w:type="pct"/>
          </w:tcPr>
          <w:p w:rsidR="00CC4223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Medical practices for management of pregnant women with </w:t>
            </w:r>
            <w:r w:rsidRPr="00865F48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viral hemorrhagic fevers </w:t>
            </w:r>
          </w:p>
          <w:p w:rsidR="00CC4223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Obstetric management of pregnant women with </w:t>
            </w:r>
            <w:r w:rsidRPr="00865F48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viral hemorrhagic fevers 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087045">
              <w:rPr>
                <w:rFonts w:ascii="Verdana" w:hAnsi="Verdana" w:cs="Arial"/>
                <w:noProof/>
                <w:color w:val="000000" w:themeColor="text1"/>
                <w:sz w:val="16"/>
                <w:szCs w:val="16"/>
              </w:rPr>
              <w:t>Effectiveness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of different treatments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Management of neonates born to mothers with </w:t>
            </w:r>
            <w:r w:rsidRPr="00865F48">
              <w:rPr>
                <w:rFonts w:ascii="Verdana" w:hAnsi="Verdana" w:cs="Arial"/>
                <w:color w:val="000000" w:themeColor="text1"/>
                <w:sz w:val="16"/>
                <w:szCs w:val="16"/>
              </w:rPr>
              <w:t>viral hemorrhagic fevers</w:t>
            </w: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 during pregnancy</w:t>
            </w:r>
          </w:p>
          <w:p w:rsidR="00CC4223" w:rsidRPr="00A565B7" w:rsidRDefault="00CC4223" w:rsidP="004A3593">
            <w:pPr>
              <w:spacing w:line="360" w:lineRule="auto"/>
              <w:jc w:val="both"/>
              <w:rPr>
                <w:rFonts w:ascii="Verdana" w:hAnsi="Verdana" w:cs="Arial"/>
                <w:color w:val="000000" w:themeColor="text1"/>
                <w:sz w:val="16"/>
                <w:szCs w:val="16"/>
              </w:rPr>
            </w:pPr>
            <w:r w:rsidRPr="00A565B7">
              <w:rPr>
                <w:rFonts w:ascii="Verdana" w:hAnsi="Verdana" w:cs="Arial"/>
                <w:color w:val="000000" w:themeColor="text1"/>
                <w:sz w:val="16"/>
                <w:szCs w:val="16"/>
              </w:rPr>
              <w:t xml:space="preserve">Choice of infant feeding practices </w:t>
            </w:r>
          </w:p>
        </w:tc>
      </w:tr>
    </w:tbl>
    <w:p w:rsidR="00CC4223" w:rsidRDefault="00CC4223"/>
    <w:p w:rsidR="00CC4223" w:rsidRDefault="00CC4223"/>
    <w:moveFromRangeStart w:id="38" w:author="Nzelle Delphine Kayem" w:date="2019-12-17T15:29:00Z" w:name="move27488974"/>
    <w:p w:rsidR="004A3593" w:rsidRPr="004A3593" w:rsidDel="00361A22" w:rsidRDefault="00CC4223" w:rsidP="004A3593">
      <w:pPr>
        <w:pStyle w:val="EndNoteBibliography"/>
        <w:rPr>
          <w:moveFrom w:id="39" w:author="Nzelle Delphine Kayem" w:date="2019-12-17T15:29:00Z"/>
        </w:rPr>
      </w:pPr>
      <w:moveFrom w:id="40" w:author="Nzelle Delphine Kayem" w:date="2019-12-17T15:29:00Z">
        <w:r w:rsidDel="00361A22">
          <w:fldChar w:fldCharType="begin"/>
        </w:r>
        <w:r w:rsidDel="00361A22">
          <w:instrText xml:space="preserve"> ADDIN EN.REFLIST </w:instrText>
        </w:r>
        <w:r w:rsidDel="00361A22">
          <w:fldChar w:fldCharType="separate"/>
        </w:r>
        <w:r w:rsidR="004A3593" w:rsidRPr="004A3593" w:rsidDel="00361A22">
          <w:t>1.</w:t>
        </w:r>
        <w:r w:rsidR="004A3593" w:rsidRPr="004A3593" w:rsidDel="00361A22">
          <w:tab/>
          <w:t xml:space="preserve">Robinson KA, Saldanha IJ, McKoy NA; Development of a framework to identify research gaps from systematic reviews. </w:t>
        </w:r>
        <w:r w:rsidR="004A3593" w:rsidRPr="004A3593" w:rsidDel="00361A22">
          <w:rPr>
            <w:i/>
          </w:rPr>
          <w:t>Journal of Clinical Epidemiology</w:t>
        </w:r>
        <w:r w:rsidR="004A3593" w:rsidRPr="004A3593" w:rsidDel="00361A22">
          <w:t xml:space="preserve"> 2011;</w:t>
        </w:r>
        <w:r w:rsidR="004A3593" w:rsidRPr="004A3593" w:rsidDel="00361A22">
          <w:rPr>
            <w:b/>
          </w:rPr>
          <w:t>64</w:t>
        </w:r>
        <w:r w:rsidR="004A3593" w:rsidRPr="004A3593" w:rsidDel="00361A22">
          <w:t xml:space="preserve">(12):1325-1330. doi: </w:t>
        </w:r>
        <w:r w:rsidR="00361A22" w:rsidDel="00361A22">
          <w:fldChar w:fldCharType="begin"/>
        </w:r>
        <w:r w:rsidR="00361A22" w:rsidDel="00361A22">
          <w:instrText xml:space="preserve"> HYPERLINK "https://doi.org/10.1016/j.jclinepi.2011.06.009" </w:instrText>
        </w:r>
        <w:r w:rsidR="00361A22" w:rsidDel="00361A22">
          <w:fldChar w:fldCharType="separate"/>
        </w:r>
        <w:r w:rsidR="004A3593" w:rsidRPr="004A3593" w:rsidDel="00361A22">
          <w:rPr>
            <w:rStyle w:val="Hyperlink"/>
          </w:rPr>
          <w:t>https://doi.org/10.1016/j.jclinepi.2011.06.009</w:t>
        </w:r>
        <w:r w:rsidR="00361A22" w:rsidDel="00361A22">
          <w:rPr>
            <w:rStyle w:val="Hyperlink"/>
          </w:rPr>
          <w:fldChar w:fldCharType="end"/>
        </w:r>
        <w:r w:rsidR="004A3593" w:rsidRPr="004A3593" w:rsidDel="00361A22">
          <w:t>.</w:t>
        </w:r>
      </w:moveFrom>
    </w:p>
    <w:p w:rsidR="00625108" w:rsidRDefault="00CC4223">
      <w:moveFrom w:id="41" w:author="Nzelle Delphine Kayem" w:date="2019-12-17T15:29:00Z">
        <w:r w:rsidDel="00361A22">
          <w:fldChar w:fldCharType="end"/>
        </w:r>
      </w:moveFrom>
      <w:moveFromRangeEnd w:id="38"/>
    </w:p>
    <w:sectPr w:rsidR="00625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zelle Delphine Kayem">
    <w15:presenceInfo w15:providerId="None" w15:userId="Nzelle Delphine Kaye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ktLY3MLC0MTE0MzIyUdpeDU4uLM/DyQAvNaALdwaRk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efseap0edtv0e0rpbxwtt0wv0xt2fzpvrp&quot;&gt;year 1 dphil library_05-12-2019&lt;record-ids&gt;&lt;item&gt;697&lt;/item&gt;&lt;/record-ids&gt;&lt;/item&gt;&lt;/Libraries&gt;"/>
  </w:docVars>
  <w:rsids>
    <w:rsidRoot w:val="00CC4223"/>
    <w:rsid w:val="00037AC4"/>
    <w:rsid w:val="001A629C"/>
    <w:rsid w:val="00361A22"/>
    <w:rsid w:val="00434F24"/>
    <w:rsid w:val="004A3593"/>
    <w:rsid w:val="00625108"/>
    <w:rsid w:val="00635FDA"/>
    <w:rsid w:val="00A02AD4"/>
    <w:rsid w:val="00AC67DD"/>
    <w:rsid w:val="00B20F8A"/>
    <w:rsid w:val="00B423BE"/>
    <w:rsid w:val="00CC4223"/>
    <w:rsid w:val="00CC4456"/>
    <w:rsid w:val="00CE7CE2"/>
    <w:rsid w:val="00D11469"/>
    <w:rsid w:val="00D37F1C"/>
    <w:rsid w:val="00DB6ED9"/>
    <w:rsid w:val="00E07D67"/>
    <w:rsid w:val="00F4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8A87B7-53C4-4990-9D21-0D321DDB4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422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42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next w:val="GridTable1Light"/>
    <w:uiPriority w:val="46"/>
    <w:rsid w:val="00CC42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C422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CC422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42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C422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C422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C422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8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8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61</Words>
  <Characters>66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lle Delphine Kayem</dc:creator>
  <cp:keywords/>
  <dc:description/>
  <cp:lastModifiedBy>Nzelle Delphine Kayem</cp:lastModifiedBy>
  <cp:revision>2</cp:revision>
  <dcterms:created xsi:type="dcterms:W3CDTF">2020-01-21T19:47:00Z</dcterms:created>
  <dcterms:modified xsi:type="dcterms:W3CDTF">2020-01-21T19:47:00Z</dcterms:modified>
</cp:coreProperties>
</file>